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CC2AD" w14:textId="77777777" w:rsidR="00E24695" w:rsidRPr="00E24695" w:rsidRDefault="00E24695" w:rsidP="00E24695">
      <w:pPr>
        <w:spacing w:before="240" w:after="240"/>
        <w:jc w:val="center"/>
        <w:rPr>
          <w:rFonts w:ascii="Georgia" w:eastAsia="Times New Roman" w:hAnsi="Georgia" w:cs="Times New Roman"/>
          <w:color w:val="444444"/>
          <w:sz w:val="30"/>
          <w:szCs w:val="30"/>
          <w:lang w:val="en-US"/>
        </w:rPr>
      </w:pPr>
      <w:r w:rsidRPr="00E24695">
        <w:rPr>
          <w:rFonts w:ascii="Georgia" w:eastAsia="Times New Roman" w:hAnsi="Georgia" w:cs="Times New Roman"/>
          <w:b/>
          <w:bCs/>
          <w:color w:val="444444"/>
          <w:sz w:val="30"/>
          <w:szCs w:val="30"/>
          <w:lang w:val="en-US"/>
        </w:rPr>
        <w:t>SUNDAE Checklist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0"/>
        <w:gridCol w:w="7770"/>
      </w:tblGrid>
      <w:tr w:rsidR="00E24695" w:rsidRPr="00E24695" w14:paraId="573DA694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D3522DE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Section</w:t>
            </w: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br/>
              <w:t>Item #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A876515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SUNDAE Checklist for evaluation studies of patient decision aids</w:t>
            </w:r>
          </w:p>
        </w:tc>
      </w:tr>
      <w:tr w:rsidR="00E24695" w:rsidRPr="00E24695" w14:paraId="1BCE1342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32C4E55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Title/Abstract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5C61987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bookmarkStart w:id="0" w:name="_GoBack"/>
            <w:bookmarkEnd w:id="0"/>
          </w:p>
        </w:tc>
      </w:tr>
      <w:tr w:rsidR="00E24695" w:rsidRPr="00E24695" w14:paraId="2B2BFFC8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BC57BD4" w14:textId="77777777" w:rsidR="00E24695" w:rsidRPr="00E24695" w:rsidRDefault="00E24695" w:rsidP="00E24695">
            <w:pPr>
              <w:spacing w:after="450"/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1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22C5E56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Use the term patient decision aid in the abstract to identify the intervention evaluated and, if possible, in the title.</w:t>
            </w:r>
          </w:p>
        </w:tc>
      </w:tr>
      <w:tr w:rsidR="00E24695" w:rsidRPr="00E24695" w14:paraId="6978E473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2005CEB" w14:textId="77777777" w:rsidR="00E24695" w:rsidRPr="00E24695" w:rsidRDefault="00E24695" w:rsidP="00E24695">
            <w:pPr>
              <w:spacing w:after="450"/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2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2F9853A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In the abstract, identify the main outcomes used to evaluate the patient decision aid.</w:t>
            </w:r>
          </w:p>
        </w:tc>
      </w:tr>
      <w:tr w:rsidR="00E24695" w:rsidRPr="00E24695" w14:paraId="64A4B028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DE0FCA6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Introduction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B494339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As part of standard introduction (the problem, gaps, purpose):</w:t>
            </w:r>
          </w:p>
        </w:tc>
      </w:tr>
      <w:tr w:rsidR="00E24695" w:rsidRPr="00E24695" w14:paraId="2EFEA684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D06CF31" w14:textId="77777777" w:rsidR="00E24695" w:rsidRPr="00E24695" w:rsidRDefault="00E24695" w:rsidP="00E24695">
            <w:pPr>
              <w:spacing w:after="450"/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3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9474A6B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escribe the decision that is the focus of the patient decision aid.</w:t>
            </w:r>
          </w:p>
        </w:tc>
      </w:tr>
      <w:tr w:rsidR="00E24695" w:rsidRPr="00E24695" w14:paraId="43B50197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A46DFE7" w14:textId="77777777" w:rsidR="00E24695" w:rsidRPr="00E24695" w:rsidRDefault="00E24695" w:rsidP="00E24695">
            <w:pPr>
              <w:spacing w:after="450"/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4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C08ABD7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escribe the intended user(s) of the patient decision aid.</w:t>
            </w:r>
          </w:p>
        </w:tc>
      </w:tr>
      <w:tr w:rsidR="00E24695" w:rsidRPr="00E24695" w14:paraId="4204402E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20AD753" w14:textId="77777777" w:rsidR="00E24695" w:rsidRPr="00E24695" w:rsidRDefault="00E24695" w:rsidP="00E24695">
            <w:pPr>
              <w:spacing w:after="450"/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5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4F339FC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Summarize the need for the patient decision aid under evaluation.</w:t>
            </w:r>
          </w:p>
        </w:tc>
      </w:tr>
      <w:tr w:rsidR="00E24695" w:rsidRPr="00E24695" w14:paraId="6AC90E42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81EF110" w14:textId="77777777" w:rsidR="00E24695" w:rsidRPr="00E24695" w:rsidRDefault="00E24695" w:rsidP="00E24695">
            <w:pPr>
              <w:spacing w:after="450"/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6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612D02D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escribe the purpose of the evaluation study with respect to the patient decision aid.</w:t>
            </w:r>
          </w:p>
        </w:tc>
      </w:tr>
      <w:tr w:rsidR="00E24695" w:rsidRPr="00E24695" w14:paraId="7DEC1E61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E34F7DB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Methods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1156C65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Studies with a comparator should also address Items 7-13 for the comparator, if possible.</w:t>
            </w:r>
          </w:p>
        </w:tc>
      </w:tr>
      <w:tr w:rsidR="00E24695" w:rsidRPr="00E24695" w14:paraId="5FD1EF23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6565836" w14:textId="77777777" w:rsidR="00E24695" w:rsidRPr="00E24695" w:rsidRDefault="00E24695" w:rsidP="00E24695">
            <w:pPr>
              <w:spacing w:after="450"/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lastRenderedPageBreak/>
              <w:t>7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982FBE4" w14:textId="77777777" w:rsidR="00E24695" w:rsidRPr="00E24695" w:rsidRDefault="00E24695" w:rsidP="00E24695">
            <w:pPr>
              <w:spacing w:after="45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Briefly describe the development process for the patient decision aid (and any comparator), or cite other documents that describe the process. At a minimum, include the following:</w:t>
            </w:r>
          </w:p>
          <w:p w14:paraId="51061F5C" w14:textId="77777777" w:rsidR="00E24695" w:rsidRPr="00E24695" w:rsidRDefault="00E24695" w:rsidP="00E24695">
            <w:pPr>
              <w:numPr>
                <w:ilvl w:val="0"/>
                <w:numId w:val="1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Participation of stakeholders in its development</w:t>
            </w:r>
          </w:p>
          <w:p w14:paraId="72EDFBD6" w14:textId="77777777" w:rsidR="00E24695" w:rsidRPr="00E24695" w:rsidRDefault="00E24695" w:rsidP="00E24695">
            <w:pPr>
              <w:numPr>
                <w:ilvl w:val="0"/>
                <w:numId w:val="1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The process for gathering, selecting and appraising evidence to inform its content</w:t>
            </w:r>
          </w:p>
          <w:p w14:paraId="2EE344C4" w14:textId="77777777" w:rsidR="00E24695" w:rsidRPr="00E24695" w:rsidRDefault="00E24695" w:rsidP="00E24695">
            <w:pPr>
              <w:numPr>
                <w:ilvl w:val="0"/>
                <w:numId w:val="1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Any testing that was done</w:t>
            </w:r>
          </w:p>
        </w:tc>
      </w:tr>
      <w:tr w:rsidR="00E24695" w:rsidRPr="00E24695" w14:paraId="1071CDA6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3D00D0D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8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F915E73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Identify the patient decision aid evaluated in the study (and any comparator) by including:</w:t>
            </w:r>
          </w:p>
          <w:p w14:paraId="76E13A7D" w14:textId="77777777" w:rsidR="00E24695" w:rsidRPr="00E24695" w:rsidRDefault="00E24695" w:rsidP="00E24695">
            <w:pPr>
              <w:numPr>
                <w:ilvl w:val="0"/>
                <w:numId w:val="2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Name or information that enables it to be identified</w:t>
            </w:r>
          </w:p>
          <w:p w14:paraId="398DD003" w14:textId="77777777" w:rsidR="00E24695" w:rsidRPr="00E24695" w:rsidRDefault="00E24695" w:rsidP="00E24695">
            <w:pPr>
              <w:numPr>
                <w:ilvl w:val="0"/>
                <w:numId w:val="2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ate and/or version number</w:t>
            </w:r>
          </w:p>
        </w:tc>
      </w:tr>
      <w:tr w:rsidR="00E24695" w:rsidRPr="00E24695" w14:paraId="3C5A92F6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8EB0283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9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ACC580B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escribe the format(s) of the patient decision aid (and any comparator) (e.g. paper, online, video).</w:t>
            </w:r>
          </w:p>
        </w:tc>
      </w:tr>
      <w:tr w:rsidR="00E24695" w:rsidRPr="00E24695" w14:paraId="17229613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9C4AFAB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10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9943E31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List the options presented in the patient decision aid (and any comparator).</w:t>
            </w:r>
          </w:p>
        </w:tc>
      </w:tr>
      <w:tr w:rsidR="00E24695" w:rsidRPr="00E24695" w14:paraId="666789AE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4E41A31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11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DCD819F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Indicate the components in the patient decision aid (and any comparator) including:</w:t>
            </w:r>
          </w:p>
          <w:p w14:paraId="2FF296F7" w14:textId="77777777" w:rsidR="00E24695" w:rsidRPr="00E24695" w:rsidRDefault="00E24695" w:rsidP="00E24695">
            <w:pPr>
              <w:numPr>
                <w:ilvl w:val="0"/>
                <w:numId w:val="3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Explicit description of the decision*</w:t>
            </w:r>
          </w:p>
          <w:p w14:paraId="08965248" w14:textId="77777777" w:rsidR="00E24695" w:rsidRPr="00E24695" w:rsidRDefault="00E24695" w:rsidP="00E24695">
            <w:pPr>
              <w:numPr>
                <w:ilvl w:val="0"/>
                <w:numId w:val="3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escription of health problem*</w:t>
            </w:r>
          </w:p>
          <w:p w14:paraId="09DF51C0" w14:textId="77777777" w:rsidR="00E24695" w:rsidRPr="00E24695" w:rsidRDefault="00E24695" w:rsidP="00E24695">
            <w:pPr>
              <w:numPr>
                <w:ilvl w:val="0"/>
                <w:numId w:val="3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Information on options and their benefits, harms, and consequences*</w:t>
            </w:r>
          </w:p>
          <w:p w14:paraId="574FF210" w14:textId="77777777" w:rsidR="00E24695" w:rsidRPr="00E24695" w:rsidRDefault="00E24695" w:rsidP="00E24695">
            <w:pPr>
              <w:numPr>
                <w:ilvl w:val="0"/>
                <w:numId w:val="3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Values clarification (implicit or explicit)*</w:t>
            </w:r>
          </w:p>
          <w:p w14:paraId="31063C4F" w14:textId="77777777" w:rsidR="00E24695" w:rsidRPr="00E24695" w:rsidRDefault="00E24695" w:rsidP="00E24695">
            <w:pPr>
              <w:numPr>
                <w:ilvl w:val="0"/>
                <w:numId w:val="3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Numerical probabilities</w:t>
            </w:r>
          </w:p>
          <w:p w14:paraId="57447D23" w14:textId="77777777" w:rsidR="00E24695" w:rsidRPr="00E24695" w:rsidRDefault="00E24695" w:rsidP="00E24695">
            <w:pPr>
              <w:numPr>
                <w:ilvl w:val="0"/>
                <w:numId w:val="3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Tailoring of information or probabilities</w:t>
            </w:r>
          </w:p>
          <w:p w14:paraId="79818AC4" w14:textId="77777777" w:rsidR="00E24695" w:rsidRPr="00E24695" w:rsidRDefault="00E24695" w:rsidP="00E24695">
            <w:pPr>
              <w:numPr>
                <w:ilvl w:val="0"/>
                <w:numId w:val="3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Guidance in deliberation</w:t>
            </w:r>
          </w:p>
          <w:p w14:paraId="79B58659" w14:textId="77777777" w:rsidR="00E24695" w:rsidRPr="00E24695" w:rsidRDefault="00E24695" w:rsidP="00E24695">
            <w:pPr>
              <w:numPr>
                <w:ilvl w:val="0"/>
                <w:numId w:val="3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Guidance in communication</w:t>
            </w:r>
          </w:p>
          <w:p w14:paraId="43EFFBFE" w14:textId="77777777" w:rsidR="00E24695" w:rsidRPr="00E24695" w:rsidRDefault="00E24695" w:rsidP="00E24695">
            <w:pPr>
              <w:numPr>
                <w:ilvl w:val="0"/>
                <w:numId w:val="3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Personal stories</w:t>
            </w:r>
          </w:p>
          <w:p w14:paraId="68A31C42" w14:textId="77777777" w:rsidR="00E24695" w:rsidRPr="00E24695" w:rsidRDefault="00E24695" w:rsidP="00E24695">
            <w:pPr>
              <w:numPr>
                <w:ilvl w:val="0"/>
                <w:numId w:val="3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Reading level or other strategies to help understanding</w:t>
            </w:r>
          </w:p>
          <w:p w14:paraId="547FF9C6" w14:textId="77777777" w:rsidR="00E24695" w:rsidRPr="00E24695" w:rsidRDefault="00E24695" w:rsidP="00E24695">
            <w:pPr>
              <w:numPr>
                <w:ilvl w:val="0"/>
                <w:numId w:val="3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Other components</w:t>
            </w:r>
          </w:p>
          <w:p w14:paraId="4C9E0D0D" w14:textId="77777777" w:rsidR="00E24695" w:rsidRPr="00E24695" w:rsidRDefault="00E24695" w:rsidP="00E24695">
            <w:pPr>
              <w:spacing w:before="240" w:after="24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*These components are needed to meet the definition of a patient decision aid.</w:t>
            </w:r>
          </w:p>
        </w:tc>
      </w:tr>
      <w:tr w:rsidR="00E24695" w:rsidRPr="00E24695" w14:paraId="41A09291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D19CFDF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12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2487AEC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Briefly describe the components from Item 11 that are included in the patient decision aid (and any comparator) or cite other documents that describe the components.</w:t>
            </w:r>
          </w:p>
        </w:tc>
      </w:tr>
      <w:tr w:rsidR="00E24695" w:rsidRPr="00E24695" w14:paraId="2CC9A281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8238E8E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13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720BB2D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escribe the delivery of the patient decision aid (and any comparator) including:</w:t>
            </w:r>
          </w:p>
          <w:p w14:paraId="5DB95BCD" w14:textId="77777777" w:rsidR="00E24695" w:rsidRPr="00E24695" w:rsidRDefault="00E24695" w:rsidP="00E24695">
            <w:pPr>
              <w:numPr>
                <w:ilvl w:val="0"/>
                <w:numId w:val="4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lastRenderedPageBreak/>
              <w:t>How it was delivered (e.g. by whom and/or by what method)</w:t>
            </w:r>
          </w:p>
          <w:p w14:paraId="2B03B8FE" w14:textId="77777777" w:rsidR="00E24695" w:rsidRPr="00E24695" w:rsidRDefault="00E24695" w:rsidP="00E24695">
            <w:pPr>
              <w:numPr>
                <w:ilvl w:val="0"/>
                <w:numId w:val="4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To whom it was delivered</w:t>
            </w:r>
          </w:p>
          <w:p w14:paraId="48DCA2DE" w14:textId="77777777" w:rsidR="00E24695" w:rsidRPr="00E24695" w:rsidRDefault="00E24695" w:rsidP="00E24695">
            <w:pPr>
              <w:numPr>
                <w:ilvl w:val="0"/>
                <w:numId w:val="4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Where it was used</w:t>
            </w:r>
          </w:p>
          <w:p w14:paraId="5360FA23" w14:textId="77777777" w:rsidR="00E24695" w:rsidRPr="00E24695" w:rsidRDefault="00E24695" w:rsidP="00E24695">
            <w:pPr>
              <w:numPr>
                <w:ilvl w:val="0"/>
                <w:numId w:val="4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When it was used in the pathway of care</w:t>
            </w:r>
          </w:p>
          <w:p w14:paraId="4A68E23D" w14:textId="77777777" w:rsidR="00E24695" w:rsidRPr="00E24695" w:rsidRDefault="00E24695" w:rsidP="00E24695">
            <w:pPr>
              <w:numPr>
                <w:ilvl w:val="0"/>
                <w:numId w:val="4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Any training to support delivery</w:t>
            </w:r>
          </w:p>
          <w:p w14:paraId="34BC099D" w14:textId="77777777" w:rsidR="00E24695" w:rsidRPr="00E24695" w:rsidRDefault="00E24695" w:rsidP="00E24695">
            <w:pPr>
              <w:numPr>
                <w:ilvl w:val="0"/>
                <w:numId w:val="4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Setting characteristics and system factors influencing its delivery</w:t>
            </w:r>
          </w:p>
        </w:tc>
      </w:tr>
      <w:tr w:rsidR="00E24695" w:rsidRPr="00E24695" w14:paraId="62EA5FD9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E6BF9DE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lastRenderedPageBreak/>
              <w:t>14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F5D8CAC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escribe any methods used to assess the degree to which the patient decision aid was delivered and used as intended (also known as fidelity).</w:t>
            </w:r>
          </w:p>
        </w:tc>
      </w:tr>
      <w:tr w:rsidR="00E24695" w:rsidRPr="00E24695" w14:paraId="6D04742B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46BFEF8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15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E214297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escribe any methods used to understand how and why the patient decision aid works (also known as process evaluation) or cite other documents that describe the methods.</w:t>
            </w:r>
          </w:p>
        </w:tc>
      </w:tr>
      <w:tr w:rsidR="00E24695" w:rsidRPr="00E24695" w14:paraId="62114187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EE9833D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16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F5CB179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Identify theories, models or frameworks used to guide the design of the evaluation and selection of study measures.</w:t>
            </w:r>
          </w:p>
        </w:tc>
      </w:tr>
      <w:tr w:rsidR="00E24695" w:rsidRPr="00E24695" w14:paraId="30BACFF1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B0BB853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17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BAB31A7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For all study measures used to assess the impact of the patient decision aid on patients, health professionals, organization, and health system:</w:t>
            </w:r>
          </w:p>
          <w:p w14:paraId="119CA3EB" w14:textId="77777777" w:rsidR="00E24695" w:rsidRPr="00E24695" w:rsidRDefault="00E24695" w:rsidP="00E24695">
            <w:pPr>
              <w:numPr>
                <w:ilvl w:val="0"/>
                <w:numId w:val="5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Identify the measures</w:t>
            </w:r>
          </w:p>
          <w:p w14:paraId="41493674" w14:textId="77777777" w:rsidR="00E24695" w:rsidRPr="00E24695" w:rsidRDefault="00E24695" w:rsidP="00E24695">
            <w:pPr>
              <w:numPr>
                <w:ilvl w:val="0"/>
                <w:numId w:val="5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Indicate the timing of administration in relation to exposure to the patient decision aid and health care interventions</w:t>
            </w:r>
          </w:p>
        </w:tc>
      </w:tr>
      <w:tr w:rsidR="00E24695" w:rsidRPr="00E24695" w14:paraId="307F10FD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9C81530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18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BE19499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For any instruments used:</w:t>
            </w:r>
          </w:p>
          <w:p w14:paraId="780E9A54" w14:textId="77777777" w:rsidR="00E24695" w:rsidRPr="00E24695" w:rsidRDefault="00E24695" w:rsidP="00E24695">
            <w:pPr>
              <w:numPr>
                <w:ilvl w:val="0"/>
                <w:numId w:val="6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Name the instrument and the version (if applicable)</w:t>
            </w:r>
          </w:p>
          <w:p w14:paraId="6343862B" w14:textId="77777777" w:rsidR="00E24695" w:rsidRPr="00E24695" w:rsidRDefault="00E24695" w:rsidP="00E24695">
            <w:pPr>
              <w:numPr>
                <w:ilvl w:val="0"/>
                <w:numId w:val="6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Briefly describe the psychometric properties, or cite other documents</w:t>
            </w:r>
          </w:p>
        </w:tc>
      </w:tr>
      <w:tr w:rsidR="00E24695" w:rsidRPr="00E24695" w14:paraId="2B68AA93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5BB8CEF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Results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71A6A30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In addition to standard reporting of results:</w:t>
            </w:r>
          </w:p>
        </w:tc>
      </w:tr>
      <w:tr w:rsidR="00E24695" w:rsidRPr="00E24695" w14:paraId="2CAAF545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9649BE5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19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3BD9FDE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 xml:space="preserve">Describe the characteristics of the patient, family, and </w:t>
            </w:r>
            <w:proofErr w:type="spellStart"/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carer</w:t>
            </w:r>
            <w:proofErr w:type="spellEnd"/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 xml:space="preserve"> population(s) (e.g. health literacy, numeracy, prior experience with treatment options) that may affect patient decision aid outcomes.</w:t>
            </w:r>
          </w:p>
        </w:tc>
      </w:tr>
      <w:tr w:rsidR="00E24695" w:rsidRPr="00E24695" w14:paraId="52670092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59027F1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20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6591427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escribe any characteristics of the participating health professionals (e.g. relevant training, usual care vs. study professional, role in decision making) that may affect decision aid outcomes.</w:t>
            </w:r>
          </w:p>
        </w:tc>
      </w:tr>
      <w:tr w:rsidR="00E24695" w:rsidRPr="00E24695" w14:paraId="5B0606AA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48DCA2A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21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E918107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Report any results on the use of the patient decision aid:</w:t>
            </w:r>
          </w:p>
          <w:p w14:paraId="0F0FC63C" w14:textId="77777777" w:rsidR="00E24695" w:rsidRPr="00E24695" w:rsidRDefault="00E24695" w:rsidP="00E24695">
            <w:pPr>
              <w:numPr>
                <w:ilvl w:val="0"/>
                <w:numId w:val="7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How much and which components were used</w:t>
            </w:r>
          </w:p>
          <w:p w14:paraId="6B34935B" w14:textId="77777777" w:rsidR="00E24695" w:rsidRPr="00E24695" w:rsidRDefault="00E24695" w:rsidP="00E24695">
            <w:pPr>
              <w:numPr>
                <w:ilvl w:val="0"/>
                <w:numId w:val="7"/>
              </w:numPr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egree to which it was delivered and used as intended (also known as fidelity)</w:t>
            </w:r>
          </w:p>
        </w:tc>
      </w:tr>
      <w:tr w:rsidR="00E24695" w:rsidRPr="00E24695" w14:paraId="3E802711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13A844C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lastRenderedPageBreak/>
              <w:t>22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CF2179A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Report relevant results of any analyses conducted to understand how and why the patient decision aid works (also known as process evaluation).</w:t>
            </w:r>
          </w:p>
        </w:tc>
      </w:tr>
      <w:tr w:rsidR="00E24695" w:rsidRPr="00E24695" w14:paraId="6511B447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56792E3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23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17AF4E5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Report any unanticipated positive or negative consequences of the patient decision aid.</w:t>
            </w:r>
          </w:p>
        </w:tc>
      </w:tr>
      <w:tr w:rsidR="00E24695" w:rsidRPr="00E24695" w14:paraId="25287AA9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33E05BF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Discussion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D6F62A7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As part of the standard discussion section (summary of key findings, interpretation, limitations and conclusion):</w:t>
            </w:r>
          </w:p>
        </w:tc>
      </w:tr>
      <w:tr w:rsidR="00E24695" w:rsidRPr="00E24695" w14:paraId="476BD08B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CF65EA4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24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2998ABA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iscuss whether the patient decision aid worked as intended and interpret the results taking into account the specific context of the study including any process evaluation.</w:t>
            </w:r>
          </w:p>
        </w:tc>
      </w:tr>
      <w:tr w:rsidR="00E24695" w:rsidRPr="00E24695" w14:paraId="64041F3F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E2C4F92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25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54F55D2B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Discuss any implications of the results for patient decision aid development, research, implementation, and theory, frameworks or models.</w:t>
            </w:r>
          </w:p>
        </w:tc>
      </w:tr>
      <w:tr w:rsidR="00E24695" w:rsidRPr="00E24695" w14:paraId="79C94BC6" w14:textId="77777777" w:rsidTr="00E24695">
        <w:tc>
          <w:tcPr>
            <w:tcW w:w="9360" w:type="dxa"/>
            <w:gridSpan w:val="2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D2FB1EB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Conflict of Interest</w:t>
            </w:r>
          </w:p>
        </w:tc>
      </w:tr>
      <w:tr w:rsidR="00E24695" w:rsidRPr="00E24695" w14:paraId="0BE330C7" w14:textId="77777777" w:rsidTr="00E24695">
        <w:tc>
          <w:tcPr>
            <w:tcW w:w="142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A6CEF1B" w14:textId="77777777" w:rsidR="00E24695" w:rsidRPr="00E24695" w:rsidRDefault="00E24695" w:rsidP="00E24695">
            <w:pPr>
              <w:jc w:val="center"/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b/>
                <w:bCs/>
                <w:color w:val="444444"/>
                <w:lang w:val="en-US"/>
              </w:rPr>
              <w:t>26.</w:t>
            </w:r>
          </w:p>
        </w:tc>
        <w:tc>
          <w:tcPr>
            <w:tcW w:w="7935" w:type="dxa"/>
            <w:tcBorders>
              <w:bottom w:val="single" w:sz="6" w:space="0" w:color="D9DDE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01DA22C" w14:textId="77777777" w:rsidR="00E24695" w:rsidRPr="00E24695" w:rsidRDefault="00E24695" w:rsidP="00E24695">
            <w:pPr>
              <w:rPr>
                <w:rFonts w:ascii="Times New Roman" w:eastAsia="Times New Roman" w:hAnsi="Times New Roman" w:cs="Times New Roman"/>
                <w:color w:val="444444"/>
                <w:lang w:val="en-US"/>
              </w:rPr>
            </w:pPr>
            <w:r w:rsidRPr="00E24695">
              <w:rPr>
                <w:rFonts w:ascii="Times New Roman" w:eastAsia="Times New Roman" w:hAnsi="Times New Roman" w:cs="Times New Roman"/>
                <w:color w:val="444444"/>
                <w:lang w:val="en-US"/>
              </w:rPr>
              <w:t>All study authors should disclose if they have an interest (professional, financial or intellectual) in any of the options in the patient decision aid or a financial interest in the decision aid itself.</w:t>
            </w:r>
          </w:p>
        </w:tc>
      </w:tr>
    </w:tbl>
    <w:p w14:paraId="25D2FE04" w14:textId="77777777" w:rsidR="00C45370" w:rsidRDefault="007D156D"/>
    <w:sectPr w:rsidR="00C45370" w:rsidSect="00722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AA67BB"/>
    <w:multiLevelType w:val="multilevel"/>
    <w:tmpl w:val="98B86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C54E4B"/>
    <w:multiLevelType w:val="multilevel"/>
    <w:tmpl w:val="93B64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F16BAD"/>
    <w:multiLevelType w:val="multilevel"/>
    <w:tmpl w:val="2DCC3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EC6E46"/>
    <w:multiLevelType w:val="multilevel"/>
    <w:tmpl w:val="A2760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577DFC"/>
    <w:multiLevelType w:val="multilevel"/>
    <w:tmpl w:val="07268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5B34631"/>
    <w:multiLevelType w:val="multilevel"/>
    <w:tmpl w:val="04DA9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4408CB"/>
    <w:multiLevelType w:val="multilevel"/>
    <w:tmpl w:val="0F92A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695"/>
    <w:rsid w:val="00010CF4"/>
    <w:rsid w:val="00087FF2"/>
    <w:rsid w:val="000B1FF0"/>
    <w:rsid w:val="000C074E"/>
    <w:rsid w:val="000E1998"/>
    <w:rsid w:val="000E3D44"/>
    <w:rsid w:val="000E6457"/>
    <w:rsid w:val="000F4C10"/>
    <w:rsid w:val="001245C7"/>
    <w:rsid w:val="0014021F"/>
    <w:rsid w:val="00163777"/>
    <w:rsid w:val="001904D1"/>
    <w:rsid w:val="001956AD"/>
    <w:rsid w:val="001B366D"/>
    <w:rsid w:val="00214366"/>
    <w:rsid w:val="00230C53"/>
    <w:rsid w:val="00240BF8"/>
    <w:rsid w:val="00273A56"/>
    <w:rsid w:val="00274683"/>
    <w:rsid w:val="00291B49"/>
    <w:rsid w:val="002A015B"/>
    <w:rsid w:val="002A07A4"/>
    <w:rsid w:val="002A470E"/>
    <w:rsid w:val="002B2BA0"/>
    <w:rsid w:val="002C4900"/>
    <w:rsid w:val="002E2F5A"/>
    <w:rsid w:val="00334982"/>
    <w:rsid w:val="003465D7"/>
    <w:rsid w:val="003477B0"/>
    <w:rsid w:val="00353933"/>
    <w:rsid w:val="00372EF7"/>
    <w:rsid w:val="003A5449"/>
    <w:rsid w:val="003B2F9A"/>
    <w:rsid w:val="003C033E"/>
    <w:rsid w:val="003F69DD"/>
    <w:rsid w:val="00406E73"/>
    <w:rsid w:val="00440125"/>
    <w:rsid w:val="00447E34"/>
    <w:rsid w:val="00477285"/>
    <w:rsid w:val="00486A95"/>
    <w:rsid w:val="004A0C24"/>
    <w:rsid w:val="004D2798"/>
    <w:rsid w:val="004D4BFB"/>
    <w:rsid w:val="004D5F68"/>
    <w:rsid w:val="004E308D"/>
    <w:rsid w:val="004F0554"/>
    <w:rsid w:val="00500CC7"/>
    <w:rsid w:val="0055108E"/>
    <w:rsid w:val="0058709C"/>
    <w:rsid w:val="005A16ED"/>
    <w:rsid w:val="005A1BF5"/>
    <w:rsid w:val="005C6C14"/>
    <w:rsid w:val="005D09DE"/>
    <w:rsid w:val="005F0271"/>
    <w:rsid w:val="00605ECC"/>
    <w:rsid w:val="00654B90"/>
    <w:rsid w:val="006572DD"/>
    <w:rsid w:val="00662905"/>
    <w:rsid w:val="00663C17"/>
    <w:rsid w:val="0066707D"/>
    <w:rsid w:val="006674D8"/>
    <w:rsid w:val="00680EC6"/>
    <w:rsid w:val="0069432C"/>
    <w:rsid w:val="006C1F32"/>
    <w:rsid w:val="006D0D2A"/>
    <w:rsid w:val="006D668B"/>
    <w:rsid w:val="006F7777"/>
    <w:rsid w:val="007119F3"/>
    <w:rsid w:val="00722261"/>
    <w:rsid w:val="00790079"/>
    <w:rsid w:val="007976F3"/>
    <w:rsid w:val="007D156D"/>
    <w:rsid w:val="008149EB"/>
    <w:rsid w:val="00837A36"/>
    <w:rsid w:val="0085299C"/>
    <w:rsid w:val="00855F83"/>
    <w:rsid w:val="00870E88"/>
    <w:rsid w:val="008812E6"/>
    <w:rsid w:val="008830F5"/>
    <w:rsid w:val="008B4BAC"/>
    <w:rsid w:val="008E0108"/>
    <w:rsid w:val="008E4996"/>
    <w:rsid w:val="009003C4"/>
    <w:rsid w:val="00913853"/>
    <w:rsid w:val="00945FDC"/>
    <w:rsid w:val="00977DFC"/>
    <w:rsid w:val="00995765"/>
    <w:rsid w:val="0099774B"/>
    <w:rsid w:val="009A2B86"/>
    <w:rsid w:val="009E1D9F"/>
    <w:rsid w:val="009E3297"/>
    <w:rsid w:val="00A27366"/>
    <w:rsid w:val="00A37407"/>
    <w:rsid w:val="00A45AFC"/>
    <w:rsid w:val="00A465B4"/>
    <w:rsid w:val="00A47C05"/>
    <w:rsid w:val="00AC2953"/>
    <w:rsid w:val="00AD570F"/>
    <w:rsid w:val="00AE5F2F"/>
    <w:rsid w:val="00AF47FA"/>
    <w:rsid w:val="00AF58C9"/>
    <w:rsid w:val="00AF79AD"/>
    <w:rsid w:val="00B11E41"/>
    <w:rsid w:val="00B26447"/>
    <w:rsid w:val="00B87E7E"/>
    <w:rsid w:val="00BC32C9"/>
    <w:rsid w:val="00C13189"/>
    <w:rsid w:val="00C16000"/>
    <w:rsid w:val="00C162C3"/>
    <w:rsid w:val="00C36457"/>
    <w:rsid w:val="00C42DC6"/>
    <w:rsid w:val="00C44C4A"/>
    <w:rsid w:val="00C92A78"/>
    <w:rsid w:val="00C933A1"/>
    <w:rsid w:val="00C957D8"/>
    <w:rsid w:val="00D21195"/>
    <w:rsid w:val="00D21A63"/>
    <w:rsid w:val="00D24E18"/>
    <w:rsid w:val="00D3626A"/>
    <w:rsid w:val="00D40649"/>
    <w:rsid w:val="00D469BF"/>
    <w:rsid w:val="00DB5DD3"/>
    <w:rsid w:val="00DD1B0F"/>
    <w:rsid w:val="00E03B3A"/>
    <w:rsid w:val="00E24695"/>
    <w:rsid w:val="00E43992"/>
    <w:rsid w:val="00E43EB7"/>
    <w:rsid w:val="00E513D5"/>
    <w:rsid w:val="00E52FD9"/>
    <w:rsid w:val="00E53B92"/>
    <w:rsid w:val="00E560C6"/>
    <w:rsid w:val="00E70737"/>
    <w:rsid w:val="00EB7308"/>
    <w:rsid w:val="00EC5086"/>
    <w:rsid w:val="00ED0167"/>
    <w:rsid w:val="00EE1D1F"/>
    <w:rsid w:val="00EF67FA"/>
    <w:rsid w:val="00F0598D"/>
    <w:rsid w:val="00F30EF6"/>
    <w:rsid w:val="00F37F8F"/>
    <w:rsid w:val="00F81AA8"/>
    <w:rsid w:val="00F81F80"/>
    <w:rsid w:val="00F841E3"/>
    <w:rsid w:val="00F8538C"/>
    <w:rsid w:val="00FB0038"/>
    <w:rsid w:val="00FE063E"/>
    <w:rsid w:val="00FE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54DFA"/>
  <w15:chartTrackingRefBased/>
  <w15:docId w15:val="{A1D4DCF8-6BE8-0E48-8185-9CDF9A4F2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B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B0F"/>
    <w:rPr>
      <w:rFonts w:ascii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E2469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E2469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52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9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99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9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99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8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8</Words>
  <Characters>426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09T22:18:00Z</dcterms:created>
  <dcterms:modified xsi:type="dcterms:W3CDTF">2020-03-09T22:18:00Z</dcterms:modified>
</cp:coreProperties>
</file>